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4962"/>
        <w:gridCol w:w="1701"/>
      </w:tblGrid>
      <w:tr w:rsidR="006F0B84" w:rsidRPr="005F54A0" w14:paraId="6BB047CC" w14:textId="77777777" w:rsidTr="00FF6481">
        <w:trPr>
          <w:trHeight w:val="424"/>
        </w:trPr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7CEEA33D" w14:textId="0AB523C7" w:rsidR="00F0606D" w:rsidRPr="005F54A0" w:rsidRDefault="006F0B84" w:rsidP="005F54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Antibody</w:t>
            </w:r>
          </w:p>
        </w:tc>
        <w:tc>
          <w:tcPr>
            <w:tcW w:w="4962" w:type="dxa"/>
            <w:vAlign w:val="center"/>
          </w:tcPr>
          <w:p w14:paraId="69F94ACD" w14:textId="001C356F" w:rsidR="00F0606D" w:rsidRPr="005F54A0" w:rsidRDefault="006F0B84" w:rsidP="00FF36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Com</w:t>
            </w:r>
            <w:r w:rsidR="00FF3611">
              <w:rPr>
                <w:rFonts w:eastAsia="Times New Roman"/>
                <w:b/>
                <w:bCs/>
                <w:color w:val="000000"/>
                <w:lang w:eastAsia="de-DE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any, product number</w:t>
            </w:r>
            <w:r w:rsidR="00FF6481">
              <w:rPr>
                <w:rFonts w:eastAsia="Times New Roman"/>
                <w:b/>
                <w:bCs/>
                <w:color w:val="000000"/>
                <w:lang w:eastAsia="de-DE"/>
              </w:rPr>
              <w:t>, lot number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78D31" w14:textId="7011CDF7" w:rsidR="00F0606D" w:rsidRPr="005F54A0" w:rsidRDefault="006F0B84" w:rsidP="006F0B8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Dilution</w:t>
            </w:r>
          </w:p>
        </w:tc>
      </w:tr>
      <w:tr w:rsidR="006F0B84" w:rsidRPr="005F54A0" w14:paraId="28C1B19B" w14:textId="77777777" w:rsidTr="00FF6481">
        <w:trPr>
          <w:trHeight w:val="285"/>
        </w:trPr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4609AB04" w14:textId="71D8650E" w:rsidR="00F0606D" w:rsidRPr="005F54A0" w:rsidRDefault="006F0B84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6F0B84">
              <w:rPr>
                <w:rFonts w:ascii="Symbol" w:eastAsia="Times New Roman" w:hAnsi="Symbol"/>
                <w:color w:val="000000"/>
                <w:lang w:eastAsia="de-DE"/>
              </w:rPr>
              <w:t></w:t>
            </w:r>
            <w:r>
              <w:rPr>
                <w:rFonts w:eastAsia="Times New Roman"/>
                <w:color w:val="000000"/>
                <w:lang w:eastAsia="de-DE"/>
              </w:rPr>
              <w:t xml:space="preserve">-Actin </w:t>
            </w:r>
          </w:p>
        </w:tc>
        <w:tc>
          <w:tcPr>
            <w:tcW w:w="4962" w:type="dxa"/>
          </w:tcPr>
          <w:p w14:paraId="7BF29CC7" w14:textId="3BC37B2A" w:rsidR="00F0606D" w:rsidRPr="005F54A0" w:rsidRDefault="004266CF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Santa Cruz Biotechnology, sc47778, Lot F101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586D0" w14:textId="591EFA3F" w:rsidR="00F0606D" w:rsidRPr="005F54A0" w:rsidRDefault="00FF6481" w:rsidP="00916D9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:5000</w:t>
            </w:r>
          </w:p>
        </w:tc>
      </w:tr>
      <w:tr w:rsidR="006F0B84" w:rsidRPr="005F54A0" w14:paraId="7EF205EE" w14:textId="77777777" w:rsidTr="00FF6481">
        <w:trPr>
          <w:trHeight w:val="334"/>
        </w:trPr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29C74B32" w14:textId="62A37EF0" w:rsidR="00F0606D" w:rsidRPr="005F54A0" w:rsidRDefault="006F0B84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-ERK1/2 (</w:t>
            </w:r>
            <w:r w:rsidRPr="00922BAC">
              <w:rPr>
                <w:bCs/>
                <w:lang w:val="en-US"/>
              </w:rPr>
              <w:t>Thr202/Tyr204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4962" w:type="dxa"/>
          </w:tcPr>
          <w:p w14:paraId="5D9C865E" w14:textId="429760EE" w:rsidR="00F0606D" w:rsidRPr="005F54A0" w:rsidRDefault="006F0B84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ell Signalin</w:t>
            </w:r>
            <w:r w:rsidR="00FF6481">
              <w:rPr>
                <w:rFonts w:eastAsia="Times New Roman"/>
                <w:color w:val="000000"/>
                <w:lang w:eastAsia="de-DE"/>
              </w:rPr>
              <w:t>g, #</w:t>
            </w:r>
            <w:r w:rsidR="004266CF">
              <w:rPr>
                <w:rFonts w:eastAsia="Times New Roman"/>
                <w:color w:val="000000"/>
                <w:lang w:eastAsia="de-DE"/>
              </w:rPr>
              <w:t>9101</w:t>
            </w:r>
            <w:r w:rsidR="00FF6481">
              <w:rPr>
                <w:rFonts w:eastAsia="Times New Roman"/>
                <w:color w:val="000000"/>
                <w:lang w:eastAsia="de-DE"/>
              </w:rPr>
              <w:t>, Lot 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BAFBF" w14:textId="446E5E28" w:rsidR="00F0606D" w:rsidRPr="005F54A0" w:rsidRDefault="00FF6481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:5000</w:t>
            </w:r>
          </w:p>
        </w:tc>
      </w:tr>
      <w:tr w:rsidR="006F0B84" w:rsidRPr="005F54A0" w14:paraId="2A16E2B0" w14:textId="77777777" w:rsidTr="00FF6481">
        <w:trPr>
          <w:trHeight w:val="285"/>
        </w:trPr>
        <w:tc>
          <w:tcPr>
            <w:tcW w:w="2829" w:type="dxa"/>
            <w:shd w:val="clear" w:color="auto" w:fill="auto"/>
            <w:noWrap/>
            <w:vAlign w:val="center"/>
          </w:tcPr>
          <w:p w14:paraId="4BE59B0D" w14:textId="3169D4C2" w:rsidR="0015768B" w:rsidRPr="005F54A0" w:rsidRDefault="006F0B84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22BAC">
              <w:rPr>
                <w:bCs/>
                <w:lang w:val="en-US"/>
              </w:rPr>
              <w:t>P-AKT (Ser473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4962" w:type="dxa"/>
          </w:tcPr>
          <w:p w14:paraId="427A1A5D" w14:textId="14733B4D" w:rsidR="0015768B" w:rsidRPr="005F54A0" w:rsidRDefault="006F0B84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Cell Signaling, </w:t>
            </w:r>
            <w:r w:rsidR="00FF6481">
              <w:rPr>
                <w:rFonts w:eastAsia="Times New Roman"/>
                <w:color w:val="000000"/>
                <w:lang w:eastAsia="de-DE"/>
              </w:rPr>
              <w:t>#4060, Lot 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52370D" w14:textId="23B6A87B" w:rsidR="0015768B" w:rsidRPr="005F54A0" w:rsidRDefault="00FF6481" w:rsidP="006F0B8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:2000</w:t>
            </w:r>
          </w:p>
        </w:tc>
      </w:tr>
      <w:tr w:rsidR="006F0B84" w:rsidRPr="005F54A0" w14:paraId="40A8B6D6" w14:textId="77777777" w:rsidTr="00FF6481">
        <w:trPr>
          <w:trHeight w:val="285"/>
        </w:trPr>
        <w:tc>
          <w:tcPr>
            <w:tcW w:w="2829" w:type="dxa"/>
            <w:shd w:val="clear" w:color="auto" w:fill="auto"/>
            <w:noWrap/>
            <w:vAlign w:val="center"/>
          </w:tcPr>
          <w:p w14:paraId="4B03422B" w14:textId="4A9B54BF" w:rsidR="0015768B" w:rsidRPr="005F54A0" w:rsidRDefault="006F0B84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MP2</w:t>
            </w:r>
          </w:p>
        </w:tc>
        <w:tc>
          <w:tcPr>
            <w:tcW w:w="4962" w:type="dxa"/>
          </w:tcPr>
          <w:p w14:paraId="570E495B" w14:textId="316A304E" w:rsidR="0015768B" w:rsidRPr="005F54A0" w:rsidRDefault="006F0B84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ell Signaling,</w:t>
            </w:r>
            <w:r w:rsidR="00FF6481">
              <w:rPr>
                <w:rFonts w:eastAsia="Times New Roman"/>
                <w:color w:val="000000"/>
                <w:lang w:eastAsia="de-DE"/>
              </w:rPr>
              <w:t xml:space="preserve"> #4022, Lot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210AD0" w14:textId="786CC706" w:rsidR="0015768B" w:rsidRPr="005F54A0" w:rsidRDefault="00FF6481" w:rsidP="006F0B8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:1000</w:t>
            </w:r>
          </w:p>
        </w:tc>
      </w:tr>
      <w:tr w:rsidR="006F0B84" w:rsidRPr="005F54A0" w14:paraId="4C8BD804" w14:textId="77777777" w:rsidTr="00FF6481">
        <w:trPr>
          <w:trHeight w:val="194"/>
        </w:trPr>
        <w:tc>
          <w:tcPr>
            <w:tcW w:w="2829" w:type="dxa"/>
            <w:shd w:val="clear" w:color="auto" w:fill="auto"/>
            <w:noWrap/>
            <w:vAlign w:val="center"/>
          </w:tcPr>
          <w:p w14:paraId="632CB8CD" w14:textId="3DD3275B" w:rsidR="0015768B" w:rsidRPr="005F54A0" w:rsidRDefault="006F0B84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ubulin</w:t>
            </w:r>
          </w:p>
        </w:tc>
        <w:tc>
          <w:tcPr>
            <w:tcW w:w="4962" w:type="dxa"/>
          </w:tcPr>
          <w:p w14:paraId="45BA6A16" w14:textId="51CBEDF6" w:rsidR="0015768B" w:rsidRPr="005F54A0" w:rsidRDefault="006F0B84" w:rsidP="006F0B8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Sigma, </w:t>
            </w:r>
            <w:r w:rsidR="00FF6481">
              <w:rPr>
                <w:rFonts w:eastAsia="Times New Roman"/>
                <w:color w:val="000000"/>
                <w:lang w:eastAsia="de-DE"/>
              </w:rPr>
              <w:t>T6074, Lot 088K48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4B120" w14:textId="1774D71A" w:rsidR="0015768B" w:rsidRPr="005F54A0" w:rsidRDefault="00FF6481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:10000</w:t>
            </w:r>
          </w:p>
        </w:tc>
      </w:tr>
    </w:tbl>
    <w:p w14:paraId="7522585E" w14:textId="77777777" w:rsidR="002C2C88" w:rsidRDefault="00FF6481"/>
    <w:p w14:paraId="6F5B2CC3" w14:textId="77777777" w:rsidR="00BF46C2" w:rsidRPr="005F54A0" w:rsidRDefault="00BF46C2"/>
    <w:sectPr w:rsidR="00BF46C2" w:rsidRPr="005F54A0" w:rsidSect="009504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11C"/>
    <w:rsid w:val="0001011C"/>
    <w:rsid w:val="00010510"/>
    <w:rsid w:val="00021481"/>
    <w:rsid w:val="00035D33"/>
    <w:rsid w:val="00036D47"/>
    <w:rsid w:val="00056020"/>
    <w:rsid w:val="000669CF"/>
    <w:rsid w:val="00077D09"/>
    <w:rsid w:val="000970CE"/>
    <w:rsid w:val="000B5917"/>
    <w:rsid w:val="000D2DB2"/>
    <w:rsid w:val="000F58F9"/>
    <w:rsid w:val="00120F3C"/>
    <w:rsid w:val="00155C0F"/>
    <w:rsid w:val="0015768B"/>
    <w:rsid w:val="001A4ABA"/>
    <w:rsid w:val="001A58CC"/>
    <w:rsid w:val="001E5BB6"/>
    <w:rsid w:val="001F7EFC"/>
    <w:rsid w:val="00237518"/>
    <w:rsid w:val="002800D3"/>
    <w:rsid w:val="00296C77"/>
    <w:rsid w:val="002C63A3"/>
    <w:rsid w:val="002D05E7"/>
    <w:rsid w:val="002E1489"/>
    <w:rsid w:val="002E1EFE"/>
    <w:rsid w:val="002E22BB"/>
    <w:rsid w:val="002F6D7E"/>
    <w:rsid w:val="00306B5B"/>
    <w:rsid w:val="00314F52"/>
    <w:rsid w:val="00345434"/>
    <w:rsid w:val="00362429"/>
    <w:rsid w:val="00382F4E"/>
    <w:rsid w:val="003D097D"/>
    <w:rsid w:val="003E42A3"/>
    <w:rsid w:val="003F2584"/>
    <w:rsid w:val="00401BEE"/>
    <w:rsid w:val="004066AD"/>
    <w:rsid w:val="00412857"/>
    <w:rsid w:val="004266CF"/>
    <w:rsid w:val="00442A4C"/>
    <w:rsid w:val="00461946"/>
    <w:rsid w:val="004A3A3B"/>
    <w:rsid w:val="004C4E69"/>
    <w:rsid w:val="004C5507"/>
    <w:rsid w:val="004C6FD6"/>
    <w:rsid w:val="004D7CFD"/>
    <w:rsid w:val="004E11F6"/>
    <w:rsid w:val="004E40AB"/>
    <w:rsid w:val="00510A7B"/>
    <w:rsid w:val="00526D10"/>
    <w:rsid w:val="00535505"/>
    <w:rsid w:val="005423A9"/>
    <w:rsid w:val="005528A0"/>
    <w:rsid w:val="00552F1E"/>
    <w:rsid w:val="005723CC"/>
    <w:rsid w:val="00577FDF"/>
    <w:rsid w:val="00582A74"/>
    <w:rsid w:val="005A63D0"/>
    <w:rsid w:val="005C4CF3"/>
    <w:rsid w:val="005F54A0"/>
    <w:rsid w:val="005F75FC"/>
    <w:rsid w:val="0061008A"/>
    <w:rsid w:val="00651692"/>
    <w:rsid w:val="00655E24"/>
    <w:rsid w:val="00656250"/>
    <w:rsid w:val="00672A93"/>
    <w:rsid w:val="00674D6C"/>
    <w:rsid w:val="00680445"/>
    <w:rsid w:val="006B6C9D"/>
    <w:rsid w:val="006F0B84"/>
    <w:rsid w:val="006F5A96"/>
    <w:rsid w:val="0070650D"/>
    <w:rsid w:val="00715F1C"/>
    <w:rsid w:val="0075614A"/>
    <w:rsid w:val="00761519"/>
    <w:rsid w:val="00774578"/>
    <w:rsid w:val="0079392E"/>
    <w:rsid w:val="007D176B"/>
    <w:rsid w:val="0080012B"/>
    <w:rsid w:val="008143E4"/>
    <w:rsid w:val="0081680C"/>
    <w:rsid w:val="008352A3"/>
    <w:rsid w:val="00842F43"/>
    <w:rsid w:val="008501B0"/>
    <w:rsid w:val="0085048D"/>
    <w:rsid w:val="0085578D"/>
    <w:rsid w:val="008620B5"/>
    <w:rsid w:val="0089480B"/>
    <w:rsid w:val="008A0DE1"/>
    <w:rsid w:val="008B7212"/>
    <w:rsid w:val="008D54BE"/>
    <w:rsid w:val="008F3592"/>
    <w:rsid w:val="009145D3"/>
    <w:rsid w:val="00916D90"/>
    <w:rsid w:val="00944795"/>
    <w:rsid w:val="00950492"/>
    <w:rsid w:val="0098168B"/>
    <w:rsid w:val="00987EBD"/>
    <w:rsid w:val="009E5EBA"/>
    <w:rsid w:val="009E5F6A"/>
    <w:rsid w:val="00A14BEF"/>
    <w:rsid w:val="00A2282F"/>
    <w:rsid w:val="00A33416"/>
    <w:rsid w:val="00A35AF1"/>
    <w:rsid w:val="00A37831"/>
    <w:rsid w:val="00A47AC7"/>
    <w:rsid w:val="00A82499"/>
    <w:rsid w:val="00A8347F"/>
    <w:rsid w:val="00AA37C1"/>
    <w:rsid w:val="00AB54D3"/>
    <w:rsid w:val="00AE502D"/>
    <w:rsid w:val="00AF3C9D"/>
    <w:rsid w:val="00B214AE"/>
    <w:rsid w:val="00B327D0"/>
    <w:rsid w:val="00B34472"/>
    <w:rsid w:val="00B51C79"/>
    <w:rsid w:val="00B90C28"/>
    <w:rsid w:val="00B91D0E"/>
    <w:rsid w:val="00BB7FE2"/>
    <w:rsid w:val="00BD2DDF"/>
    <w:rsid w:val="00BD621E"/>
    <w:rsid w:val="00BE674E"/>
    <w:rsid w:val="00BF46C2"/>
    <w:rsid w:val="00BF696A"/>
    <w:rsid w:val="00C00129"/>
    <w:rsid w:val="00C0382C"/>
    <w:rsid w:val="00C03B54"/>
    <w:rsid w:val="00C103D5"/>
    <w:rsid w:val="00C320F4"/>
    <w:rsid w:val="00C42104"/>
    <w:rsid w:val="00C62FD2"/>
    <w:rsid w:val="00C96DDB"/>
    <w:rsid w:val="00CC21C3"/>
    <w:rsid w:val="00CD14B9"/>
    <w:rsid w:val="00CE6641"/>
    <w:rsid w:val="00D13BE3"/>
    <w:rsid w:val="00D41E21"/>
    <w:rsid w:val="00D76175"/>
    <w:rsid w:val="00D8212B"/>
    <w:rsid w:val="00D902A9"/>
    <w:rsid w:val="00DB0ABB"/>
    <w:rsid w:val="00DE6EA6"/>
    <w:rsid w:val="00DF5262"/>
    <w:rsid w:val="00E10E72"/>
    <w:rsid w:val="00E2151C"/>
    <w:rsid w:val="00E64657"/>
    <w:rsid w:val="00E65000"/>
    <w:rsid w:val="00E81DEF"/>
    <w:rsid w:val="00E96429"/>
    <w:rsid w:val="00EE63AE"/>
    <w:rsid w:val="00EF34E1"/>
    <w:rsid w:val="00EF49CD"/>
    <w:rsid w:val="00F0606D"/>
    <w:rsid w:val="00F16940"/>
    <w:rsid w:val="00F271C9"/>
    <w:rsid w:val="00F62A0F"/>
    <w:rsid w:val="00F64342"/>
    <w:rsid w:val="00F65AC3"/>
    <w:rsid w:val="00F858C9"/>
    <w:rsid w:val="00FB03AF"/>
    <w:rsid w:val="00FD00D9"/>
    <w:rsid w:val="00FD0DD9"/>
    <w:rsid w:val="00FF3611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37F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11C"/>
    <w:pPr>
      <w:spacing w:after="160" w:line="259" w:lineRule="auto"/>
    </w:pPr>
    <w:rPr>
      <w:rFonts w:ascii="Arial" w:hAnsi="Arial" w:cs="Arial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6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6C2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9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1041</dc:creator>
  <cp:keywords/>
  <dc:description/>
  <cp:lastModifiedBy>pch1041</cp:lastModifiedBy>
  <cp:revision>4</cp:revision>
  <dcterms:created xsi:type="dcterms:W3CDTF">2018-07-11T19:49:00Z</dcterms:created>
  <dcterms:modified xsi:type="dcterms:W3CDTF">2018-07-12T09:05:00Z</dcterms:modified>
</cp:coreProperties>
</file>